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4"/>
        <w:gridCol w:w="867"/>
        <w:gridCol w:w="662"/>
        <w:gridCol w:w="272"/>
        <w:gridCol w:w="662"/>
        <w:gridCol w:w="204"/>
        <w:gridCol w:w="1110"/>
        <w:gridCol w:w="662"/>
        <w:gridCol w:w="272"/>
        <w:gridCol w:w="662"/>
        <w:gridCol w:w="5"/>
      </w:tblGrid>
      <w:tr w:rsidR="00E00139" w:rsidRPr="00E00139" w:rsidTr="00E00139">
        <w:trPr>
          <w:trHeight w:val="323"/>
        </w:trPr>
        <w:tc>
          <w:tcPr>
            <w:tcW w:w="890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pplementary 3. Subgroup analysis of smoking cessation attempt and plan among all participants</w:t>
            </w:r>
          </w:p>
        </w:tc>
      </w:tr>
      <w:tr w:rsidR="00E00139" w:rsidRPr="00E00139" w:rsidTr="00E00139">
        <w:trPr>
          <w:trHeight w:val="309"/>
        </w:trPr>
        <w:tc>
          <w:tcPr>
            <w:tcW w:w="36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†</w:t>
            </w:r>
          </w:p>
        </w:tc>
        <w:tc>
          <w:tcPr>
            <w:tcW w:w="5299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aving a meal together with family (Ref = 'Yes')</w:t>
            </w:r>
          </w:p>
        </w:tc>
      </w:tr>
      <w:tr w:rsidR="00E00139" w:rsidRPr="00E00139" w:rsidTr="00E00139">
        <w:trPr>
          <w:trHeight w:val="309"/>
        </w:trPr>
        <w:tc>
          <w:tcPr>
            <w:tcW w:w="36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</w:tr>
      <w:tr w:rsidR="00E00139" w:rsidRPr="00E00139" w:rsidTr="00E00139">
        <w:trPr>
          <w:trHeight w:val="323"/>
        </w:trPr>
        <w:tc>
          <w:tcPr>
            <w:tcW w:w="36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56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E00139" w:rsidRPr="00E00139" w:rsidTr="00E00139">
        <w:trPr>
          <w:gridAfter w:val="1"/>
          <w:trHeight w:val="309"/>
        </w:trPr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ing cessation attempt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0139" w:rsidRPr="00E00139" w:rsidTr="00E00139">
        <w:trPr>
          <w:gridAfter w:val="1"/>
          <w:trHeight w:val="309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ver smok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0139" w:rsidRPr="00E00139" w:rsidTr="00E00139">
        <w:trPr>
          <w:gridAfter w:val="1"/>
          <w:trHeight w:val="309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viously smok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)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)</w:t>
            </w:r>
          </w:p>
        </w:tc>
      </w:tr>
      <w:tr w:rsidR="00E00139" w:rsidRPr="00E00139" w:rsidTr="00E00139">
        <w:trPr>
          <w:gridAfter w:val="1"/>
          <w:trHeight w:val="309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ly smoking (Yes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6)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0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7)</w:t>
            </w:r>
          </w:p>
        </w:tc>
      </w:tr>
      <w:tr w:rsidR="00E00139" w:rsidRPr="00E00139" w:rsidTr="00E00139">
        <w:trPr>
          <w:gridAfter w:val="1"/>
          <w:trHeight w:val="309"/>
        </w:trPr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kern w:val="0"/>
                <w:sz w:val="22"/>
              </w:rPr>
              <w:t>Currently smoking (No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3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9)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33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6)</w:t>
            </w:r>
          </w:p>
        </w:tc>
      </w:tr>
      <w:tr w:rsidR="00E00139" w:rsidRPr="00E00139" w:rsidTr="00E00139">
        <w:trPr>
          <w:gridAfter w:val="1"/>
          <w:trHeight w:val="309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ing cessation pla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0139" w:rsidRPr="00E00139" w:rsidTr="00E00139">
        <w:trPr>
          <w:gridAfter w:val="1"/>
          <w:trHeight w:val="309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ver smok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0139" w:rsidRPr="00E00139" w:rsidTr="00E00139">
        <w:trPr>
          <w:gridAfter w:val="1"/>
          <w:trHeight w:val="309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viously smok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)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)</w:t>
            </w:r>
          </w:p>
        </w:tc>
      </w:tr>
      <w:tr w:rsidR="00E00139" w:rsidRPr="00E00139" w:rsidTr="00E00139">
        <w:trPr>
          <w:gridAfter w:val="1"/>
          <w:trHeight w:val="309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ly smoking (Yes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)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5)</w:t>
            </w:r>
          </w:p>
        </w:tc>
      </w:tr>
      <w:tr w:rsidR="00E00139" w:rsidRPr="00E00139" w:rsidTr="00E00139">
        <w:trPr>
          <w:gridAfter w:val="1"/>
          <w:trHeight w:val="323"/>
        </w:trPr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kern w:val="0"/>
                <w:sz w:val="22"/>
              </w:rPr>
              <w:t>Currently smoking (No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09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7)</w:t>
            </w:r>
          </w:p>
        </w:tc>
        <w:tc>
          <w:tcPr>
            <w:tcW w:w="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42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0)</w:t>
            </w:r>
          </w:p>
        </w:tc>
      </w:tr>
      <w:tr w:rsidR="00E00139" w:rsidRPr="00E00139" w:rsidTr="00E00139">
        <w:trPr>
          <w:trHeight w:val="463"/>
        </w:trPr>
        <w:tc>
          <w:tcPr>
            <w:tcW w:w="8904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0139" w:rsidRPr="00E00139" w:rsidRDefault="00E00139" w:rsidP="00E001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13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† Adjusted for all covariates (age, marital status, educational level, region, occupational categories, household generation composition, and number of household members)</w:t>
            </w:r>
          </w:p>
        </w:tc>
      </w:tr>
    </w:tbl>
    <w:p w:rsidR="000321D1" w:rsidRPr="00E00139" w:rsidRDefault="000321D1">
      <w:bookmarkStart w:id="0" w:name="_GoBack"/>
      <w:bookmarkEnd w:id="0"/>
    </w:p>
    <w:sectPr w:rsidR="000321D1" w:rsidRPr="00E001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159E" w:rsidRDefault="0009159E" w:rsidP="0009159E">
      <w:pPr>
        <w:spacing w:after="0" w:line="240" w:lineRule="auto"/>
      </w:pPr>
      <w:r>
        <w:separator/>
      </w:r>
    </w:p>
  </w:endnote>
  <w:endnote w:type="continuationSeparator" w:id="0">
    <w:p w:rsidR="0009159E" w:rsidRDefault="0009159E" w:rsidP="00091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159E" w:rsidRDefault="0009159E" w:rsidP="0009159E">
      <w:pPr>
        <w:spacing w:after="0" w:line="240" w:lineRule="auto"/>
      </w:pPr>
      <w:r>
        <w:separator/>
      </w:r>
    </w:p>
  </w:footnote>
  <w:footnote w:type="continuationSeparator" w:id="0">
    <w:p w:rsidR="0009159E" w:rsidRDefault="0009159E" w:rsidP="00091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296"/>
    <w:rsid w:val="000321D1"/>
    <w:rsid w:val="0009159E"/>
    <w:rsid w:val="00204296"/>
    <w:rsid w:val="00812CD5"/>
    <w:rsid w:val="00E00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B9066F7-D20C-4CEB-9A48-FC2C1A84D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15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159E"/>
  </w:style>
  <w:style w:type="paragraph" w:styleId="a4">
    <w:name w:val="footer"/>
    <w:basedOn w:val="a"/>
    <w:link w:val="Char0"/>
    <w:uiPriority w:val="99"/>
    <w:unhideWhenUsed/>
    <w:rsid w:val="000915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1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9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윤서(대학원 보건학과)</dc:creator>
  <cp:keywords/>
  <dc:description/>
  <cp:lastModifiedBy>장윤서(대학원 보건학과)</cp:lastModifiedBy>
  <cp:revision>4</cp:revision>
  <cp:lastPrinted>2023-07-17T08:29:00Z</cp:lastPrinted>
  <dcterms:created xsi:type="dcterms:W3CDTF">2023-07-17T08:28:00Z</dcterms:created>
  <dcterms:modified xsi:type="dcterms:W3CDTF">2023-07-18T02:14:00Z</dcterms:modified>
</cp:coreProperties>
</file>